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06A0C" w14:textId="5EB4F96F" w:rsidR="008E30D4" w:rsidRPr="00A56485" w:rsidRDefault="008E30D4" w:rsidP="008E30D4">
      <w:pPr>
        <w:rPr>
          <w:rFonts w:ascii="Arial" w:hAnsi="Arial" w:cs="Arial"/>
        </w:rPr>
      </w:pPr>
      <w:r w:rsidRPr="007F4E0C">
        <w:rPr>
          <w:rFonts w:ascii="Arial" w:hAnsi="Arial" w:cs="Arial"/>
          <w:b/>
          <w:bCs/>
        </w:rPr>
        <w:t>Supplementary Table S</w:t>
      </w:r>
      <w:r>
        <w:rPr>
          <w:rFonts w:ascii="Arial" w:hAnsi="Arial" w:cs="Arial"/>
          <w:b/>
          <w:bCs/>
        </w:rPr>
        <w:t>6</w:t>
      </w:r>
      <w:r w:rsidRPr="007F4E0C">
        <w:rPr>
          <w:rFonts w:ascii="Arial" w:hAnsi="Arial" w:cs="Arial"/>
          <w:b/>
          <w:bCs/>
        </w:rPr>
        <w:t xml:space="preserve">: </w:t>
      </w:r>
      <w:r w:rsidRPr="007F4E0C">
        <w:rPr>
          <w:rFonts w:ascii="Arial" w:hAnsi="Arial" w:cs="Arial"/>
        </w:rPr>
        <w:t xml:space="preserve">Identification of </w:t>
      </w:r>
      <w:r w:rsidRPr="006D54F3">
        <w:rPr>
          <w:rFonts w:ascii="Arial" w:hAnsi="Arial" w:cs="Arial"/>
          <w:i/>
          <w:iCs/>
        </w:rPr>
        <w:t xml:space="preserve">S. </w:t>
      </w:r>
      <w:proofErr w:type="spellStart"/>
      <w:r w:rsidRPr="006D54F3">
        <w:rPr>
          <w:rFonts w:ascii="Arial" w:hAnsi="Arial" w:cs="Arial"/>
          <w:i/>
          <w:iCs/>
        </w:rPr>
        <w:t>stipitis</w:t>
      </w:r>
      <w:proofErr w:type="spellEnd"/>
      <w:r w:rsidRPr="007F4E0C">
        <w:rPr>
          <w:rFonts w:ascii="Arial" w:hAnsi="Arial" w:cs="Arial"/>
        </w:rPr>
        <w:t xml:space="preserve"> natural isolates by Sanger sequencing </w:t>
      </w:r>
    </w:p>
    <w:tbl>
      <w:tblPr>
        <w:tblW w:w="7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118"/>
        <w:gridCol w:w="1276"/>
        <w:gridCol w:w="1276"/>
      </w:tblGrid>
      <w:tr w:rsidR="008E30D4" w:rsidRPr="009E1998" w14:paraId="107673F1" w14:textId="77777777" w:rsidTr="00E221E6">
        <w:trPr>
          <w:trHeight w:val="345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5F1086E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7ADD3508" w14:textId="77777777" w:rsidR="008E30D4" w:rsidRPr="006F23EC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F23E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st result:</w:t>
            </w:r>
          </w:p>
          <w:p w14:paraId="13486247" w14:textId="77777777" w:rsidR="008E30D4" w:rsidRPr="006F23EC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F23E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1/D2 domain</w:t>
            </w:r>
          </w:p>
          <w:p w14:paraId="5AEF06B2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F23E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 26S rDNA gene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EE0D0C1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F23E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% </w:t>
            </w:r>
            <w:proofErr w:type="gramStart"/>
            <w:r w:rsidRPr="009E199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dentity</w:t>
            </w:r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1B539C8" w14:textId="77777777" w:rsidR="008E30D4" w:rsidRPr="006F23EC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F23E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-value</w:t>
            </w:r>
          </w:p>
        </w:tc>
      </w:tr>
      <w:tr w:rsidR="008E30D4" w:rsidRPr="009E1998" w14:paraId="2DA87300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B4AA690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ATCC 58784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69E4BD20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effersomyces</w:t>
            </w:r>
            <w:proofErr w:type="spellEnd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738542A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4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7017314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69E9DC5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2508B56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ATCC 58376</w:t>
            </w:r>
          </w:p>
          <w:p w14:paraId="56FE2EE5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7059DA0F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20F6D9B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1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4ECAC6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E1A2332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E176ACD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ATCC 62970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13692B51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4AF8B2E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8.6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D7B4BD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47E44247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BC4FAB2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ATCC 62971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7ED26E14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9D5F95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CC479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3D813868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ACF7B62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17104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4BD0D0F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3AAC39B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91ECBE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4D7DE9F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15DBF4E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3756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480DECA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EEFC1D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EEC9333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59CCF74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8846476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47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1A0ECF8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53BF430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813AB3B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3D5FD61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BCF4086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48</w:t>
            </w:r>
          </w:p>
          <w:p w14:paraId="18EB350A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125E8AB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FFD40C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1AB4DD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2CBC80FB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23666EFF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49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BBCF0A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A69CDA1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4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802567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42338FFC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6ACDDEC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50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40CA7E2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3575D3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99FCACB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7E5FEF57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F277FE7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1611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3962941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5D801A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C478E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16084D6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16DD53E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12759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D9A7016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8CAB730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3E272F2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6053BB4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3ED4ADD4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3713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01D7EA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691727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1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4E0FAE1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E6E5BD8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1D03142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52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AFE906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2F66BE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29738E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06D5336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AC63F38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35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72740156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76430B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9AD8253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28458B10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D1E2D23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8209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69B66E7B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B94B90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D9495D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1F153105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EF4A781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8271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5ACAA64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B5AB8C8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4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26F9E3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1F1C551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B065786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11545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D5866D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36DA0DF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4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FC133E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679BB40B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132B9383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17100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9C6CF53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B0C689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161120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28E11529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B56E568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51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FABB7B3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9B31D9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4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783730A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208C6A28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DF58728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55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F4EEB64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1A9175A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2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EF177C4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707BAEFE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45D13834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1337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665FB2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1610653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23C5AFE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0A695026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53F5359E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1762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0116C53F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199A301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E0F4224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4D213F8F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53478F5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2051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4910F67E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ACD0F0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7C71FF2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43887C21" w14:textId="77777777" w:rsidTr="00E221E6">
        <w:trPr>
          <w:trHeight w:val="33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0F903714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B-3619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2A9DC3D9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16F1D8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3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ECD42CD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79B32250" w14:textId="77777777" w:rsidTr="00E221E6">
        <w:trPr>
          <w:trHeight w:val="300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60ED22B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7124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61A1AB6A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239DBA6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6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AC367C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  <w:tr w:rsidR="008E30D4" w:rsidRPr="009E1998" w14:paraId="4D1E5666" w14:textId="77777777" w:rsidTr="00E221E6">
        <w:trPr>
          <w:trHeight w:val="345"/>
          <w:jc w:val="center"/>
        </w:trPr>
        <w:tc>
          <w:tcPr>
            <w:tcW w:w="1980" w:type="dxa"/>
            <w:shd w:val="clear" w:color="000000" w:fill="FFFFFF"/>
            <w:noWrap/>
            <w:vAlign w:val="bottom"/>
            <w:hideMark/>
          </w:tcPr>
          <w:p w14:paraId="68384D26" w14:textId="77777777" w:rsidR="008E30D4" w:rsidRPr="009E1998" w:rsidRDefault="008E30D4" w:rsidP="00E221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NRRL Y-27553</w:t>
            </w:r>
          </w:p>
        </w:tc>
        <w:tc>
          <w:tcPr>
            <w:tcW w:w="3118" w:type="dxa"/>
            <w:shd w:val="clear" w:color="000000" w:fill="FFFFFF"/>
            <w:noWrap/>
            <w:vAlign w:val="bottom"/>
            <w:hideMark/>
          </w:tcPr>
          <w:p w14:paraId="52F48ED5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S. </w:t>
            </w:r>
            <w:proofErr w:type="spellStart"/>
            <w:r w:rsidRPr="009E1998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tipitis</w:t>
            </w:r>
            <w:proofErr w:type="spell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B186E07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99.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341C48E" w14:textId="77777777" w:rsidR="008E30D4" w:rsidRPr="009E1998" w:rsidRDefault="008E30D4" w:rsidP="00E221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E1998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</w:p>
        </w:tc>
      </w:tr>
    </w:tbl>
    <w:p w14:paraId="1FE56697" w14:textId="77777777" w:rsidR="008E30D4" w:rsidRDefault="008E30D4" w:rsidP="008E30D4"/>
    <w:p w14:paraId="3E9D7909" w14:textId="77777777" w:rsidR="008E30D4" w:rsidRDefault="008E30D4" w:rsidP="008E30D4"/>
    <w:p w14:paraId="7CF36CFE" w14:textId="77777777" w:rsidR="00AD1D3B" w:rsidRDefault="001C564D"/>
    <w:sectPr w:rsidR="00AD1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jQxszQyMjY0NbFQ0lEKTi0uzszPAykwqgUA/5Ar2CwAAAA="/>
  </w:docVars>
  <w:rsids>
    <w:rsidRoot w:val="008E30D4"/>
    <w:rsid w:val="001C564D"/>
    <w:rsid w:val="00335353"/>
    <w:rsid w:val="006D54F3"/>
    <w:rsid w:val="008E30D4"/>
    <w:rsid w:val="00D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AE6CE"/>
  <w15:chartTrackingRefBased/>
  <w15:docId w15:val="{0CAB2420-17E1-4A2B-A541-4A2C3B9D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3</cp:revision>
  <dcterms:created xsi:type="dcterms:W3CDTF">2021-06-17T16:37:00Z</dcterms:created>
  <dcterms:modified xsi:type="dcterms:W3CDTF">2021-07-06T05:23:00Z</dcterms:modified>
</cp:coreProperties>
</file>